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720" w:type="dxa"/>
        <w:jc w:val="center"/>
        <w:tblLook w:val="04A0" w:firstRow="1" w:lastRow="0" w:firstColumn="1" w:lastColumn="0" w:noHBand="0" w:noVBand="1"/>
      </w:tblPr>
      <w:tblGrid>
        <w:gridCol w:w="1838"/>
        <w:gridCol w:w="1418"/>
        <w:gridCol w:w="1701"/>
        <w:gridCol w:w="1719"/>
        <w:gridCol w:w="1538"/>
        <w:gridCol w:w="1563"/>
        <w:gridCol w:w="1377"/>
        <w:gridCol w:w="1338"/>
        <w:gridCol w:w="1114"/>
        <w:gridCol w:w="1114"/>
      </w:tblGrid>
      <w:tr w:rsidR="00922309" w:rsidRPr="00B95FC7" w:rsidTr="00585315">
        <w:trPr>
          <w:jc w:val="center"/>
        </w:trPr>
        <w:tc>
          <w:tcPr>
            <w:tcW w:w="14720" w:type="dxa"/>
            <w:gridSpan w:val="10"/>
            <w:shd w:val="clear" w:color="auto" w:fill="E7E6E6" w:themeFill="background2"/>
            <w:vAlign w:val="center"/>
          </w:tcPr>
          <w:p w:rsidR="00922309" w:rsidRPr="00B95FC7" w:rsidRDefault="00922309" w:rsidP="00116084">
            <w:pPr>
              <w:spacing w:line="240" w:lineRule="exact"/>
              <w:rPr>
                <w:rFonts w:ascii="Calibri" w:hAnsi="Calibri"/>
              </w:rPr>
            </w:pPr>
            <w:r w:rsidRPr="00922309">
              <w:rPr>
                <w:rFonts w:ascii="Calibri" w:hAnsi="Calibri"/>
                <w:b/>
              </w:rPr>
              <w:t xml:space="preserve">Supplementary Table </w:t>
            </w:r>
            <w:r w:rsidR="00116084">
              <w:rPr>
                <w:rFonts w:ascii="Calibri" w:hAnsi="Calibri"/>
                <w:b/>
              </w:rPr>
              <w:t>3</w:t>
            </w:r>
            <w:bookmarkStart w:id="0" w:name="_GoBack"/>
            <w:bookmarkEnd w:id="0"/>
            <w:r w:rsidRPr="00922309">
              <w:rPr>
                <w:rFonts w:ascii="Calibri" w:hAnsi="Calibri"/>
                <w:b/>
              </w:rPr>
              <w:t xml:space="preserve">. </w:t>
            </w:r>
            <w:r w:rsidRPr="00922309">
              <w:rPr>
                <w:rFonts w:ascii="Calibri" w:hAnsi="Calibri"/>
              </w:rPr>
              <w:t xml:space="preserve">Characteristics of </w:t>
            </w:r>
            <w:r>
              <w:rPr>
                <w:rFonts w:ascii="Calibri" w:hAnsi="Calibri"/>
              </w:rPr>
              <w:t>studies</w:t>
            </w:r>
            <w:r w:rsidRPr="00922309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c</w:t>
            </w:r>
            <w:r w:rsidRPr="00922309">
              <w:rPr>
                <w:rFonts w:ascii="Calibri" w:hAnsi="Calibri"/>
              </w:rPr>
              <w:t xml:space="preserve">omparing </w:t>
            </w:r>
            <w:r>
              <w:rPr>
                <w:rFonts w:ascii="Calibri" w:hAnsi="Calibri"/>
              </w:rPr>
              <w:t>d</w:t>
            </w:r>
            <w:r w:rsidRPr="00922309">
              <w:rPr>
                <w:rFonts w:ascii="Calibri" w:hAnsi="Calibri"/>
              </w:rPr>
              <w:t xml:space="preserve">ifferent </w:t>
            </w:r>
            <w:r>
              <w:rPr>
                <w:rFonts w:ascii="Calibri" w:hAnsi="Calibri"/>
              </w:rPr>
              <w:t>educational instructions</w:t>
            </w:r>
            <w:r w:rsidRPr="00922309">
              <w:rPr>
                <w:rFonts w:ascii="Calibri" w:hAnsi="Calibri"/>
              </w:rPr>
              <w:t xml:space="preserve"> for </w:t>
            </w:r>
            <w:r>
              <w:rPr>
                <w:rFonts w:ascii="Calibri" w:hAnsi="Calibri"/>
              </w:rPr>
              <w:t>bowel preparation</w:t>
            </w:r>
            <w:r w:rsidRPr="00922309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prior to colonoscopy.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tudy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Design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omparison</w:t>
            </w:r>
          </w:p>
        </w:tc>
        <w:tc>
          <w:tcPr>
            <w:tcW w:w="1719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P regime</w:t>
            </w:r>
          </w:p>
        </w:tc>
        <w:tc>
          <w:tcPr>
            <w:tcW w:w="1538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Administration method</w:t>
            </w:r>
          </w:p>
        </w:tc>
        <w:tc>
          <w:tcPr>
            <w:tcW w:w="1563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Previous colonoscopy, %</w:t>
            </w:r>
          </w:p>
        </w:tc>
        <w:tc>
          <w:tcPr>
            <w:tcW w:w="1377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Indications</w:t>
            </w:r>
          </w:p>
        </w:tc>
        <w:tc>
          <w:tcPr>
            <w:tcW w:w="1338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Diet restriction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P scale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Time of EPI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ack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8</w:t>
            </w:r>
          </w:p>
        </w:tc>
        <w:tc>
          <w:tcPr>
            <w:tcW w:w="1418" w:type="dxa"/>
            <w:vAlign w:val="center"/>
          </w:tcPr>
          <w:p w:rsidR="00E52515" w:rsidRPr="00B95FC7" w:rsidRDefault="000D37D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ducational video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, 2L PEG plus Asc, SPMC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8.1 vs 31.9</w:t>
            </w:r>
          </w:p>
        </w:tc>
        <w:tc>
          <w:tcPr>
            <w:tcW w:w="1377" w:type="dxa"/>
            <w:vAlign w:val="center"/>
          </w:tcPr>
          <w:p w:rsidR="00E52515" w:rsidRPr="00B95FC7" w:rsidRDefault="008713B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</w:t>
            </w:r>
            <w:r w:rsidR="00E52515" w:rsidRPr="00B95FC7">
              <w:rPr>
                <w:rFonts w:ascii="Calibri" w:hAnsi="Calibri"/>
              </w:rPr>
              <w:t xml:space="preserve">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0D37D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654828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52515" w:rsidRPr="00B95FC7" w:rsidRDefault="00060DC7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</w:t>
            </w:r>
            <w:r w:rsidR="00654828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day</w:t>
            </w:r>
            <w:r w:rsidR="00654828" w:rsidRPr="00B95FC7">
              <w:rPr>
                <w:rFonts w:ascii="Calibri" w:hAnsi="Calibri"/>
              </w:rPr>
              <w:t xml:space="preserve">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alderwood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1</w:t>
            </w:r>
          </w:p>
        </w:tc>
        <w:tc>
          <w:tcPr>
            <w:tcW w:w="1418" w:type="dxa"/>
            <w:vAlign w:val="center"/>
          </w:tcPr>
          <w:p w:rsidR="00E52515" w:rsidRPr="00B95FC7" w:rsidRDefault="004670C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Visual aid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</w:t>
            </w:r>
            <w:r w:rsidR="00CF42B8" w:rsidRPr="00B95FC7">
              <w:rPr>
                <w:rFonts w:ascii="Calibri" w:hAnsi="Calibri"/>
              </w:rPr>
              <w:t xml:space="preserve"> alone or </w:t>
            </w:r>
            <w:r w:rsidRPr="00B95FC7">
              <w:rPr>
                <w:rFonts w:ascii="Calibri" w:hAnsi="Calibri"/>
              </w:rPr>
              <w:t>plus bisacodyl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5.5 vs 16.5</w:t>
            </w:r>
          </w:p>
        </w:tc>
        <w:tc>
          <w:tcPr>
            <w:tcW w:w="1377" w:type="dxa"/>
            <w:vAlign w:val="center"/>
          </w:tcPr>
          <w:p w:rsidR="00E52515" w:rsidRPr="00B95FC7" w:rsidRDefault="005F58E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creening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FB338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114" w:type="dxa"/>
            <w:vAlign w:val="center"/>
          </w:tcPr>
          <w:p w:rsidR="00E52515" w:rsidRPr="00B95FC7" w:rsidRDefault="00D5153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52515" w:rsidRPr="00B95FC7" w:rsidRDefault="00FB338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ho 2015</w:t>
            </w:r>
          </w:p>
        </w:tc>
        <w:tc>
          <w:tcPr>
            <w:tcW w:w="1418" w:type="dxa"/>
            <w:vAlign w:val="center"/>
          </w:tcPr>
          <w:p w:rsidR="00E52515" w:rsidRPr="00B95FC7" w:rsidRDefault="001263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ducational video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 xml:space="preserve">2L PEG plus </w:t>
            </w:r>
            <w:r w:rsidR="000E5EFD" w:rsidRPr="00B95FC7">
              <w:rPr>
                <w:rFonts w:ascii="Calibri" w:hAnsi="Calibri"/>
              </w:rPr>
              <w:t>Asc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9.0 vs 42.0</w:t>
            </w:r>
          </w:p>
        </w:tc>
        <w:tc>
          <w:tcPr>
            <w:tcW w:w="1377" w:type="dxa"/>
            <w:vAlign w:val="center"/>
          </w:tcPr>
          <w:p w:rsidR="00E52515" w:rsidRPr="00B95FC7" w:rsidRDefault="005C033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creening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1263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F666C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ABPS</w:t>
            </w:r>
          </w:p>
        </w:tc>
        <w:tc>
          <w:tcPr>
            <w:tcW w:w="1114" w:type="dxa"/>
            <w:vAlign w:val="center"/>
          </w:tcPr>
          <w:p w:rsidR="00E52515" w:rsidRPr="00B95FC7" w:rsidRDefault="00DE23FC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 days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lvas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7</w:t>
            </w:r>
          </w:p>
        </w:tc>
        <w:tc>
          <w:tcPr>
            <w:tcW w:w="1418" w:type="dxa"/>
            <w:vAlign w:val="center"/>
          </w:tcPr>
          <w:p w:rsidR="00E52515" w:rsidRPr="00B95FC7" w:rsidRDefault="001263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Additional explanation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55.2 vs 71.7</w:t>
            </w:r>
          </w:p>
        </w:tc>
        <w:tc>
          <w:tcPr>
            <w:tcW w:w="1377" w:type="dxa"/>
            <w:vAlign w:val="center"/>
          </w:tcPr>
          <w:p w:rsidR="00E52515" w:rsidRPr="00B95FC7" w:rsidRDefault="00B3356F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338" w:type="dxa"/>
            <w:vAlign w:val="center"/>
          </w:tcPr>
          <w:p w:rsidR="00E52515" w:rsidRPr="00B95FC7" w:rsidRDefault="00D57BAF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1263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ABPS</w:t>
            </w:r>
          </w:p>
        </w:tc>
        <w:tc>
          <w:tcPr>
            <w:tcW w:w="1114" w:type="dxa"/>
            <w:vAlign w:val="center"/>
          </w:tcPr>
          <w:p w:rsidR="00E52515" w:rsidRPr="00B95FC7" w:rsidRDefault="006010D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Garg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6</w:t>
            </w:r>
          </w:p>
        </w:tc>
        <w:tc>
          <w:tcPr>
            <w:tcW w:w="1418" w:type="dxa"/>
            <w:vAlign w:val="center"/>
          </w:tcPr>
          <w:p w:rsidR="00E52515" w:rsidRPr="00B95FC7" w:rsidRDefault="006F1220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2A1448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ducational video</w:t>
            </w:r>
            <w:r w:rsidR="00E52515" w:rsidRPr="00B95FC7">
              <w:rPr>
                <w:rFonts w:ascii="Calibri" w:hAnsi="Calibri"/>
              </w:rPr>
              <w:t xml:space="preserve">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5.4 vs 34.8</w:t>
            </w:r>
          </w:p>
        </w:tc>
        <w:tc>
          <w:tcPr>
            <w:tcW w:w="1377" w:type="dxa"/>
            <w:vAlign w:val="center"/>
          </w:tcPr>
          <w:p w:rsidR="00E52515" w:rsidRPr="00B95FC7" w:rsidRDefault="008713B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 xml:space="preserve">Mixed </w:t>
            </w:r>
            <w:r w:rsidR="00160E18" w:rsidRPr="00B95FC7">
              <w:rPr>
                <w:rFonts w:ascii="Calibri" w:hAnsi="Calibri"/>
              </w:rPr>
              <w:t>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6F1220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C350BD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ABPS</w:t>
            </w:r>
          </w:p>
        </w:tc>
        <w:tc>
          <w:tcPr>
            <w:tcW w:w="1114" w:type="dxa"/>
            <w:vAlign w:val="center"/>
          </w:tcPr>
          <w:p w:rsidR="006F1220" w:rsidRPr="00B95FC7" w:rsidRDefault="006F1220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 day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Jeon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8</w:t>
            </w:r>
          </w:p>
        </w:tc>
        <w:tc>
          <w:tcPr>
            <w:tcW w:w="1418" w:type="dxa"/>
            <w:vAlign w:val="center"/>
          </w:tcPr>
          <w:p w:rsidR="00E52515" w:rsidRPr="00B95FC7" w:rsidRDefault="00F66DC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ducational video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52.1 vs 58.9</w:t>
            </w:r>
          </w:p>
        </w:tc>
        <w:tc>
          <w:tcPr>
            <w:tcW w:w="1377" w:type="dxa"/>
            <w:vAlign w:val="center"/>
          </w:tcPr>
          <w:p w:rsidR="00E52515" w:rsidRPr="00B95FC7" w:rsidRDefault="006B16F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creening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C7326C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L</w:t>
            </w:r>
            <w:r w:rsidR="0090345F" w:rsidRPr="00B95FC7">
              <w:rPr>
                <w:rFonts w:ascii="Calibri" w:hAnsi="Calibri"/>
              </w:rPr>
              <w:t>ow</w:t>
            </w:r>
            <w:r w:rsidR="0070482B" w:rsidRPr="00B95FC7">
              <w:rPr>
                <w:rFonts w:ascii="Calibri" w:hAnsi="Calibri"/>
              </w:rPr>
              <w:t xml:space="preserve"> </w:t>
            </w:r>
            <w:r w:rsidR="0090345F" w:rsidRPr="00B95FC7">
              <w:rPr>
                <w:rFonts w:ascii="Calibri" w:hAnsi="Calibri"/>
              </w:rPr>
              <w:t>fiber</w:t>
            </w:r>
          </w:p>
        </w:tc>
        <w:tc>
          <w:tcPr>
            <w:tcW w:w="1114" w:type="dxa"/>
            <w:vAlign w:val="center"/>
          </w:tcPr>
          <w:p w:rsidR="00E52515" w:rsidRPr="00B95FC7" w:rsidRDefault="0041414F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OBPS</w:t>
            </w:r>
          </w:p>
        </w:tc>
        <w:tc>
          <w:tcPr>
            <w:tcW w:w="1114" w:type="dxa"/>
            <w:vAlign w:val="center"/>
          </w:tcPr>
          <w:p w:rsidR="00E52515" w:rsidRPr="00B95FC7" w:rsidRDefault="00F10D7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 day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Kang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6</w:t>
            </w:r>
          </w:p>
        </w:tc>
        <w:tc>
          <w:tcPr>
            <w:tcW w:w="1418" w:type="dxa"/>
            <w:vAlign w:val="center"/>
          </w:tcPr>
          <w:p w:rsidR="00E52515" w:rsidRPr="00B95FC7" w:rsidRDefault="0027293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ocial media app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3.5 vs 29.2</w:t>
            </w:r>
          </w:p>
        </w:tc>
        <w:tc>
          <w:tcPr>
            <w:tcW w:w="1377" w:type="dxa"/>
            <w:vAlign w:val="center"/>
          </w:tcPr>
          <w:p w:rsidR="00E52515" w:rsidRPr="00B95FC7" w:rsidRDefault="002406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noloscopy</w:t>
            </w:r>
          </w:p>
        </w:tc>
        <w:tc>
          <w:tcPr>
            <w:tcW w:w="1338" w:type="dxa"/>
            <w:vAlign w:val="center"/>
          </w:tcPr>
          <w:p w:rsidR="00E52515" w:rsidRPr="00B95FC7" w:rsidRDefault="0033656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43417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OBPS</w:t>
            </w:r>
          </w:p>
        </w:tc>
        <w:tc>
          <w:tcPr>
            <w:tcW w:w="1114" w:type="dxa"/>
            <w:vAlign w:val="center"/>
          </w:tcPr>
          <w:p w:rsidR="00E52515" w:rsidRPr="00B95FC7" w:rsidRDefault="0033656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5 days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Lee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5</w:t>
            </w:r>
          </w:p>
        </w:tc>
        <w:tc>
          <w:tcPr>
            <w:tcW w:w="1418" w:type="dxa"/>
            <w:vAlign w:val="center"/>
          </w:tcPr>
          <w:p w:rsidR="00E52515" w:rsidRPr="00B95FC7" w:rsidRDefault="00D02B8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MS vs Phone call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 xml:space="preserve">2L PEG plus </w:t>
            </w:r>
            <w:r w:rsidR="000E5EFD" w:rsidRPr="00B95FC7">
              <w:rPr>
                <w:rFonts w:ascii="Calibri" w:hAnsi="Calibri"/>
              </w:rPr>
              <w:t>Asc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5.7 vs 52.4 vs 41.6</w:t>
            </w:r>
          </w:p>
        </w:tc>
        <w:tc>
          <w:tcPr>
            <w:tcW w:w="1377" w:type="dxa"/>
            <w:vAlign w:val="center"/>
          </w:tcPr>
          <w:p w:rsidR="00E52515" w:rsidRPr="00B95FC7" w:rsidRDefault="00EF39E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creening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D02B8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Low residue</w:t>
            </w:r>
          </w:p>
        </w:tc>
        <w:tc>
          <w:tcPr>
            <w:tcW w:w="1114" w:type="dxa"/>
            <w:vAlign w:val="center"/>
          </w:tcPr>
          <w:p w:rsidR="00E52515" w:rsidRPr="00B95FC7" w:rsidRDefault="00EF39E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52515" w:rsidRPr="00B95FC7" w:rsidRDefault="00D02B8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 days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Liu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8</w:t>
            </w:r>
          </w:p>
        </w:tc>
        <w:tc>
          <w:tcPr>
            <w:tcW w:w="1418" w:type="dxa"/>
            <w:vAlign w:val="center"/>
          </w:tcPr>
          <w:p w:rsidR="00E52515" w:rsidRPr="00B95FC7" w:rsidRDefault="006A0C3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ducational video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61.9 vs 62.5</w:t>
            </w:r>
          </w:p>
        </w:tc>
        <w:tc>
          <w:tcPr>
            <w:tcW w:w="1377" w:type="dxa"/>
            <w:vAlign w:val="center"/>
          </w:tcPr>
          <w:p w:rsidR="00E52515" w:rsidRPr="00B95FC7" w:rsidRDefault="00174B5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D56D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D56D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OBPS</w:t>
            </w:r>
          </w:p>
        </w:tc>
        <w:tc>
          <w:tcPr>
            <w:tcW w:w="1114" w:type="dxa"/>
            <w:vAlign w:val="center"/>
          </w:tcPr>
          <w:p w:rsidR="00E52515" w:rsidRPr="00B95FC7" w:rsidRDefault="00D56D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 day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Liu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4</w:t>
            </w:r>
          </w:p>
        </w:tc>
        <w:tc>
          <w:tcPr>
            <w:tcW w:w="1418" w:type="dxa"/>
            <w:vAlign w:val="center"/>
          </w:tcPr>
          <w:p w:rsidR="00E52515" w:rsidRPr="00B95FC7" w:rsidRDefault="009001FD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Phone call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L PEG, 1.5L sodium phosphate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3.7 vs 30.5</w:t>
            </w:r>
          </w:p>
        </w:tc>
        <w:tc>
          <w:tcPr>
            <w:tcW w:w="1377" w:type="dxa"/>
            <w:vAlign w:val="center"/>
          </w:tcPr>
          <w:p w:rsidR="00E52515" w:rsidRPr="00B95FC7" w:rsidRDefault="009001FD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9001FD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9001FD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OBPS</w:t>
            </w:r>
          </w:p>
        </w:tc>
        <w:tc>
          <w:tcPr>
            <w:tcW w:w="1114" w:type="dxa"/>
            <w:vAlign w:val="center"/>
          </w:tcPr>
          <w:p w:rsidR="00E52515" w:rsidRPr="00B95FC7" w:rsidRDefault="009001FD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 day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Lorenzo</w:t>
            </w:r>
            <w:r w:rsidR="0070482B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5</w:t>
            </w:r>
          </w:p>
        </w:tc>
        <w:tc>
          <w:tcPr>
            <w:tcW w:w="1418" w:type="dxa"/>
            <w:vAlign w:val="center"/>
          </w:tcPr>
          <w:p w:rsidR="00E52515" w:rsidRPr="00B95FC7" w:rsidRDefault="00213F7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obile app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8.7 vs 42.1</w:t>
            </w:r>
          </w:p>
        </w:tc>
        <w:tc>
          <w:tcPr>
            <w:tcW w:w="1377" w:type="dxa"/>
            <w:vAlign w:val="center"/>
          </w:tcPr>
          <w:p w:rsidR="00E52515" w:rsidRPr="00B95FC7" w:rsidRDefault="0070482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70482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Low-fiber</w:t>
            </w:r>
          </w:p>
        </w:tc>
        <w:tc>
          <w:tcPr>
            <w:tcW w:w="1114" w:type="dxa"/>
            <w:vAlign w:val="center"/>
          </w:tcPr>
          <w:p w:rsidR="00E52515" w:rsidRPr="00B95FC7" w:rsidRDefault="0070482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HCS</w:t>
            </w:r>
          </w:p>
        </w:tc>
        <w:tc>
          <w:tcPr>
            <w:tcW w:w="1114" w:type="dxa"/>
            <w:vAlign w:val="center"/>
          </w:tcPr>
          <w:p w:rsidR="00E52515" w:rsidRPr="00B95FC7" w:rsidRDefault="00D01DF8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eng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5</w:t>
            </w:r>
          </w:p>
        </w:tc>
        <w:tc>
          <w:tcPr>
            <w:tcW w:w="1418" w:type="dxa"/>
            <w:vAlign w:val="center"/>
          </w:tcPr>
          <w:p w:rsidR="00E52515" w:rsidRPr="00B95FC7" w:rsidRDefault="00213F7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Additional explanation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0</w:t>
            </w:r>
          </w:p>
        </w:tc>
        <w:tc>
          <w:tcPr>
            <w:tcW w:w="1377" w:type="dxa"/>
            <w:vAlign w:val="center"/>
          </w:tcPr>
          <w:p w:rsidR="00E52515" w:rsidRPr="00B95FC7" w:rsidRDefault="00213F7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338" w:type="dxa"/>
            <w:vAlign w:val="center"/>
          </w:tcPr>
          <w:p w:rsidR="00E52515" w:rsidRPr="00B95FC7" w:rsidRDefault="00213F7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114" w:type="dxa"/>
            <w:vAlign w:val="center"/>
          </w:tcPr>
          <w:p w:rsidR="00E52515" w:rsidRPr="00B95FC7" w:rsidRDefault="00213F7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52515" w:rsidRPr="00B95FC7" w:rsidRDefault="00213F7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 day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odi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09</w:t>
            </w:r>
          </w:p>
        </w:tc>
        <w:tc>
          <w:tcPr>
            <w:tcW w:w="1418" w:type="dxa"/>
            <w:vAlign w:val="center"/>
          </w:tcPr>
          <w:p w:rsidR="00E52515" w:rsidRPr="00B95FC7" w:rsidRDefault="0031263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Additional explanation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 with 3 bisacodyl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0.7 vs 21.3</w:t>
            </w:r>
          </w:p>
        </w:tc>
        <w:tc>
          <w:tcPr>
            <w:tcW w:w="1377" w:type="dxa"/>
            <w:vAlign w:val="center"/>
          </w:tcPr>
          <w:p w:rsidR="00E52515" w:rsidRPr="00B95FC7" w:rsidRDefault="009C601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creening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9C601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9C601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UPAS</w:t>
            </w:r>
          </w:p>
        </w:tc>
        <w:tc>
          <w:tcPr>
            <w:tcW w:w="1114" w:type="dxa"/>
            <w:vAlign w:val="center"/>
          </w:tcPr>
          <w:p w:rsidR="00E52515" w:rsidRPr="00B95FC7" w:rsidRDefault="00C84F34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1 days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Park</w:t>
            </w:r>
            <w:r w:rsidR="00312633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6</w:t>
            </w:r>
          </w:p>
        </w:tc>
        <w:tc>
          <w:tcPr>
            <w:tcW w:w="1418" w:type="dxa"/>
            <w:vAlign w:val="center"/>
          </w:tcPr>
          <w:p w:rsidR="00E52515" w:rsidRPr="00B95FC7" w:rsidRDefault="00493318" w:rsidP="00B95FC7">
            <w:pPr>
              <w:spacing w:line="240" w:lineRule="exact"/>
              <w:jc w:val="center"/>
              <w:rPr>
                <w:rFonts w:ascii="Calibri" w:hAnsi="Calibri"/>
                <w:b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ducational video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61.6 vs 56.7</w:t>
            </w:r>
          </w:p>
        </w:tc>
        <w:tc>
          <w:tcPr>
            <w:tcW w:w="1377" w:type="dxa"/>
            <w:vAlign w:val="center"/>
          </w:tcPr>
          <w:p w:rsidR="00E52515" w:rsidRPr="00B95FC7" w:rsidRDefault="009D4ECE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creening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9D4ECE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5D2C68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OBPS</w:t>
            </w:r>
          </w:p>
        </w:tc>
        <w:tc>
          <w:tcPr>
            <w:tcW w:w="1114" w:type="dxa"/>
            <w:vAlign w:val="center"/>
          </w:tcPr>
          <w:p w:rsidR="00E52515" w:rsidRPr="00B95FC7" w:rsidRDefault="005F54F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 day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Pillai</w:t>
            </w:r>
            <w:r w:rsidR="008B031E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8</w:t>
            </w:r>
          </w:p>
        </w:tc>
        <w:tc>
          <w:tcPr>
            <w:tcW w:w="1418" w:type="dxa"/>
            <w:vAlign w:val="center"/>
          </w:tcPr>
          <w:p w:rsidR="00E52515" w:rsidRPr="00B95FC7" w:rsidRDefault="005F54F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 xml:space="preserve">Educational </w:t>
            </w:r>
            <w:r w:rsidRPr="00B95FC7">
              <w:rPr>
                <w:rFonts w:ascii="Calibri" w:hAnsi="Calibri"/>
              </w:rPr>
              <w:lastRenderedPageBreak/>
              <w:t>video vs SPI</w:t>
            </w:r>
          </w:p>
        </w:tc>
        <w:tc>
          <w:tcPr>
            <w:tcW w:w="1719" w:type="dxa"/>
            <w:vAlign w:val="center"/>
          </w:tcPr>
          <w:p w:rsidR="00E52515" w:rsidRPr="00B95FC7" w:rsidRDefault="00860C64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lastRenderedPageBreak/>
              <w:t>M</w:t>
            </w:r>
            <w:r w:rsidR="00E52515" w:rsidRPr="00B95FC7">
              <w:rPr>
                <w:rFonts w:ascii="Calibri" w:hAnsi="Calibri"/>
              </w:rPr>
              <w:t>ixed</w:t>
            </w:r>
          </w:p>
        </w:tc>
        <w:tc>
          <w:tcPr>
            <w:tcW w:w="1538" w:type="dxa"/>
            <w:vAlign w:val="center"/>
          </w:tcPr>
          <w:p w:rsidR="00E52515" w:rsidRPr="00B95FC7" w:rsidRDefault="00A63DF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</w:t>
            </w:r>
            <w:r w:rsidR="00E52515" w:rsidRPr="00B95FC7">
              <w:rPr>
                <w:rFonts w:ascii="Calibri" w:hAnsi="Calibri"/>
              </w:rPr>
              <w:t>ixed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377" w:type="dxa"/>
            <w:vAlign w:val="center"/>
          </w:tcPr>
          <w:p w:rsidR="00E52515" w:rsidRPr="00B95FC7" w:rsidRDefault="005F54F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 xml:space="preserve">Screening </w:t>
            </w:r>
            <w:r w:rsidRPr="00B95FC7">
              <w:rPr>
                <w:rFonts w:ascii="Calibri" w:hAnsi="Calibri"/>
              </w:rPr>
              <w:lastRenderedPageBreak/>
              <w:t>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FD6BBB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lastRenderedPageBreak/>
              <w:t>n.r.</w:t>
            </w:r>
          </w:p>
        </w:tc>
        <w:tc>
          <w:tcPr>
            <w:tcW w:w="1114" w:type="dxa"/>
            <w:vAlign w:val="center"/>
          </w:tcPr>
          <w:p w:rsidR="00E52515" w:rsidRPr="00B95FC7" w:rsidRDefault="00782F87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OBPS</w:t>
            </w:r>
          </w:p>
        </w:tc>
        <w:tc>
          <w:tcPr>
            <w:tcW w:w="1114" w:type="dxa"/>
            <w:vAlign w:val="center"/>
          </w:tcPr>
          <w:p w:rsidR="00E52515" w:rsidRPr="00B95FC7" w:rsidRDefault="00782F87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 xml:space="preserve">30 days </w:t>
            </w:r>
            <w:r w:rsidRPr="00B95FC7">
              <w:rPr>
                <w:rFonts w:ascii="Calibri" w:hAnsi="Calibri"/>
              </w:rPr>
              <w:lastRenderedPageBreak/>
              <w:t>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lastRenderedPageBreak/>
              <w:t>Prakash</w:t>
            </w:r>
            <w:r w:rsidR="008B031E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3</w:t>
            </w:r>
          </w:p>
        </w:tc>
        <w:tc>
          <w:tcPr>
            <w:tcW w:w="1418" w:type="dxa"/>
            <w:vAlign w:val="center"/>
          </w:tcPr>
          <w:p w:rsidR="00E52515" w:rsidRPr="00B95FC7" w:rsidRDefault="006F48CF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ulti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ducational video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8.8 vs 56.1</w:t>
            </w:r>
          </w:p>
        </w:tc>
        <w:tc>
          <w:tcPr>
            <w:tcW w:w="1377" w:type="dxa"/>
            <w:vAlign w:val="center"/>
          </w:tcPr>
          <w:p w:rsidR="00E52515" w:rsidRPr="00B95FC7" w:rsidRDefault="00B3356F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338" w:type="dxa"/>
            <w:vAlign w:val="center"/>
          </w:tcPr>
          <w:p w:rsidR="00E52515" w:rsidRPr="00B95FC7" w:rsidRDefault="00B3356F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114" w:type="dxa"/>
            <w:vAlign w:val="center"/>
          </w:tcPr>
          <w:p w:rsidR="00E52515" w:rsidRPr="00B95FC7" w:rsidRDefault="00DD2A4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OBPS</w:t>
            </w:r>
          </w:p>
        </w:tc>
        <w:tc>
          <w:tcPr>
            <w:tcW w:w="1114" w:type="dxa"/>
            <w:vAlign w:val="center"/>
          </w:tcPr>
          <w:p w:rsidR="00E52515" w:rsidRPr="00B95FC7" w:rsidRDefault="00B0625D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1 day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harara</w:t>
            </w:r>
            <w:r w:rsidR="008B031E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7</w:t>
            </w:r>
          </w:p>
        </w:tc>
        <w:tc>
          <w:tcPr>
            <w:tcW w:w="1418" w:type="dxa"/>
            <w:vAlign w:val="center"/>
          </w:tcPr>
          <w:p w:rsidR="00E52515" w:rsidRPr="00B95FC7" w:rsidRDefault="002956D7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obile app vs SPI</w:t>
            </w:r>
          </w:p>
        </w:tc>
        <w:tc>
          <w:tcPr>
            <w:tcW w:w="1719" w:type="dxa"/>
            <w:vAlign w:val="center"/>
          </w:tcPr>
          <w:p w:rsidR="00E52515" w:rsidRPr="00B95FC7" w:rsidRDefault="00860C64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</w:t>
            </w:r>
            <w:r w:rsidR="00E52515" w:rsidRPr="00B95FC7">
              <w:rPr>
                <w:rFonts w:ascii="Calibri" w:hAnsi="Calibri"/>
              </w:rPr>
              <w:t>ixed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0.0</w:t>
            </w:r>
          </w:p>
        </w:tc>
        <w:tc>
          <w:tcPr>
            <w:tcW w:w="1377" w:type="dxa"/>
            <w:vAlign w:val="center"/>
          </w:tcPr>
          <w:p w:rsidR="00E52515" w:rsidRPr="00B95FC7" w:rsidRDefault="00D61E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D61EA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EE0098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A</w:t>
            </w:r>
            <w:r w:rsidR="00BF5BA5" w:rsidRPr="00B95FC7">
              <w:rPr>
                <w:rFonts w:ascii="Calibri" w:hAnsi="Calibri"/>
              </w:rPr>
              <w:t>BPS</w:t>
            </w:r>
          </w:p>
        </w:tc>
        <w:tc>
          <w:tcPr>
            <w:tcW w:w="1114" w:type="dxa"/>
            <w:vAlign w:val="center"/>
          </w:tcPr>
          <w:p w:rsidR="00E52515" w:rsidRPr="00B95FC7" w:rsidRDefault="00664278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 days before</w:t>
            </w:r>
          </w:p>
        </w:tc>
      </w:tr>
      <w:tr w:rsidR="00E8231A" w:rsidRPr="00B95FC7" w:rsidTr="00B37EF9">
        <w:trPr>
          <w:jc w:val="center"/>
        </w:trPr>
        <w:tc>
          <w:tcPr>
            <w:tcW w:w="1838" w:type="dxa"/>
            <w:vAlign w:val="center"/>
          </w:tcPr>
          <w:p w:rsidR="00E8231A" w:rsidRPr="00B95FC7" w:rsidRDefault="00E8231A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iegel 2011</w:t>
            </w:r>
          </w:p>
        </w:tc>
        <w:tc>
          <w:tcPr>
            <w:tcW w:w="1418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ewly designed booklet vs SPI</w:t>
            </w:r>
          </w:p>
        </w:tc>
        <w:tc>
          <w:tcPr>
            <w:tcW w:w="1719" w:type="dxa"/>
            <w:vAlign w:val="center"/>
          </w:tcPr>
          <w:p w:rsidR="00E8231A" w:rsidRPr="00B95FC7" w:rsidRDefault="00860C64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</w:t>
            </w:r>
            <w:r w:rsidR="00E8231A" w:rsidRPr="00B95FC7">
              <w:rPr>
                <w:rFonts w:ascii="Calibri" w:hAnsi="Calibri"/>
              </w:rPr>
              <w:t>ixed</w:t>
            </w:r>
          </w:p>
        </w:tc>
        <w:tc>
          <w:tcPr>
            <w:tcW w:w="1538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</w:t>
            </w:r>
          </w:p>
        </w:tc>
        <w:tc>
          <w:tcPr>
            <w:tcW w:w="1563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8.0 vs 36.8</w:t>
            </w:r>
          </w:p>
        </w:tc>
        <w:tc>
          <w:tcPr>
            <w:tcW w:w="1377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lonoscopy</w:t>
            </w:r>
          </w:p>
        </w:tc>
        <w:tc>
          <w:tcPr>
            <w:tcW w:w="1338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114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OBPS</w:t>
            </w:r>
          </w:p>
        </w:tc>
        <w:tc>
          <w:tcPr>
            <w:tcW w:w="1114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7 days before</w:t>
            </w:r>
          </w:p>
        </w:tc>
      </w:tr>
      <w:tr w:rsidR="00E8231A" w:rsidRPr="00B95FC7" w:rsidTr="00B37EF9">
        <w:trPr>
          <w:jc w:val="center"/>
        </w:trPr>
        <w:tc>
          <w:tcPr>
            <w:tcW w:w="1838" w:type="dxa"/>
            <w:vAlign w:val="center"/>
          </w:tcPr>
          <w:p w:rsidR="00E8231A" w:rsidRPr="00B95FC7" w:rsidRDefault="00E8231A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Tae 2012</w:t>
            </w:r>
          </w:p>
        </w:tc>
        <w:tc>
          <w:tcPr>
            <w:tcW w:w="1418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ew visual aids vs SPI</w:t>
            </w:r>
          </w:p>
        </w:tc>
        <w:tc>
          <w:tcPr>
            <w:tcW w:w="1719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</w:t>
            </w:r>
          </w:p>
        </w:tc>
        <w:tc>
          <w:tcPr>
            <w:tcW w:w="1538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377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creening colonoscopy</w:t>
            </w:r>
          </w:p>
        </w:tc>
        <w:tc>
          <w:tcPr>
            <w:tcW w:w="1338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8231A" w:rsidRPr="00B95FC7" w:rsidRDefault="00E8231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Walter</w:t>
            </w:r>
            <w:r w:rsidR="008B031E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9</w:t>
            </w:r>
          </w:p>
        </w:tc>
        <w:tc>
          <w:tcPr>
            <w:tcW w:w="1418" w:type="dxa"/>
            <w:vAlign w:val="center"/>
          </w:tcPr>
          <w:p w:rsidR="00E52515" w:rsidRPr="00B95FC7" w:rsidRDefault="008B031E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ulti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MS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 xml:space="preserve">2L PEG plus </w:t>
            </w:r>
            <w:r w:rsidR="000E5EFD" w:rsidRPr="00B95FC7">
              <w:rPr>
                <w:rFonts w:ascii="Calibri" w:hAnsi="Calibri"/>
              </w:rPr>
              <w:t>Asc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5.1 vs 40.9</w:t>
            </w:r>
          </w:p>
        </w:tc>
        <w:tc>
          <w:tcPr>
            <w:tcW w:w="1377" w:type="dxa"/>
            <w:vAlign w:val="center"/>
          </w:tcPr>
          <w:p w:rsidR="00E52515" w:rsidRPr="00B95FC7" w:rsidRDefault="00EB64A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EB64AA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Low fiber</w:t>
            </w:r>
          </w:p>
        </w:tc>
        <w:tc>
          <w:tcPr>
            <w:tcW w:w="1114" w:type="dxa"/>
            <w:vAlign w:val="center"/>
          </w:tcPr>
          <w:p w:rsidR="00E52515" w:rsidRPr="00B95FC7" w:rsidRDefault="00990C9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52515" w:rsidRPr="00B95FC7" w:rsidRDefault="006634CF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 days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Wang</w:t>
            </w:r>
            <w:r w:rsidR="008B031E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9</w:t>
            </w:r>
          </w:p>
        </w:tc>
        <w:tc>
          <w:tcPr>
            <w:tcW w:w="1418" w:type="dxa"/>
            <w:vAlign w:val="center"/>
          </w:tcPr>
          <w:p w:rsidR="00E52515" w:rsidRPr="00B95FC7" w:rsidRDefault="00990C96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MS vs Social media app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plit dose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7.2 vs 32.8 vs 40.2</w:t>
            </w:r>
          </w:p>
        </w:tc>
        <w:tc>
          <w:tcPr>
            <w:tcW w:w="1377" w:type="dxa"/>
            <w:vAlign w:val="center"/>
          </w:tcPr>
          <w:p w:rsidR="00E52515" w:rsidRPr="00B95FC7" w:rsidRDefault="00480103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0C297D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B57834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52515" w:rsidRPr="00B95FC7" w:rsidRDefault="00743F29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 days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Zhang</w:t>
            </w:r>
            <w:r w:rsidR="008B031E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8</w:t>
            </w:r>
          </w:p>
        </w:tc>
        <w:tc>
          <w:tcPr>
            <w:tcW w:w="1418" w:type="dxa"/>
            <w:vAlign w:val="center"/>
          </w:tcPr>
          <w:p w:rsidR="00E52515" w:rsidRPr="00B95FC7" w:rsidRDefault="001B3242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ocial media app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3L PEG</w:t>
            </w:r>
          </w:p>
        </w:tc>
        <w:tc>
          <w:tcPr>
            <w:tcW w:w="1538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377" w:type="dxa"/>
            <w:vAlign w:val="center"/>
          </w:tcPr>
          <w:p w:rsidR="00E52515" w:rsidRPr="00B95FC7" w:rsidRDefault="007427B0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creening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7427B0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n.r.</w:t>
            </w:r>
          </w:p>
        </w:tc>
        <w:tc>
          <w:tcPr>
            <w:tcW w:w="1114" w:type="dxa"/>
            <w:vAlign w:val="center"/>
          </w:tcPr>
          <w:p w:rsidR="00E52515" w:rsidRPr="00B95FC7" w:rsidRDefault="007427B0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52515" w:rsidRPr="00B95FC7" w:rsidRDefault="007427B0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 days before</w:t>
            </w:r>
          </w:p>
        </w:tc>
      </w:tr>
      <w:tr w:rsidR="008B031E" w:rsidRPr="00B95FC7" w:rsidTr="00B37EF9">
        <w:trPr>
          <w:jc w:val="center"/>
        </w:trPr>
        <w:tc>
          <w:tcPr>
            <w:tcW w:w="1838" w:type="dxa"/>
            <w:vAlign w:val="center"/>
          </w:tcPr>
          <w:p w:rsidR="00E52515" w:rsidRPr="00B95FC7" w:rsidRDefault="00E52515" w:rsidP="00B95FC7">
            <w:pPr>
              <w:spacing w:line="240" w:lineRule="exact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Rice</w:t>
            </w:r>
            <w:r w:rsidR="008B031E" w:rsidRPr="00B95FC7">
              <w:rPr>
                <w:rFonts w:ascii="Calibri" w:hAnsi="Calibri"/>
              </w:rPr>
              <w:t xml:space="preserve"> </w:t>
            </w:r>
            <w:r w:rsidRPr="00B95FC7">
              <w:rPr>
                <w:rFonts w:ascii="Calibri" w:hAnsi="Calibri"/>
              </w:rPr>
              <w:t>2016</w:t>
            </w:r>
          </w:p>
        </w:tc>
        <w:tc>
          <w:tcPr>
            <w:tcW w:w="1418" w:type="dxa"/>
            <w:vAlign w:val="center"/>
          </w:tcPr>
          <w:p w:rsidR="00E52515" w:rsidRPr="00B95FC7" w:rsidRDefault="009F582C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Single center</w:t>
            </w:r>
          </w:p>
        </w:tc>
        <w:tc>
          <w:tcPr>
            <w:tcW w:w="1701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Educational video vs SPI</w:t>
            </w:r>
          </w:p>
        </w:tc>
        <w:tc>
          <w:tcPr>
            <w:tcW w:w="1719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4L PEG</w:t>
            </w:r>
          </w:p>
        </w:tc>
        <w:tc>
          <w:tcPr>
            <w:tcW w:w="1538" w:type="dxa"/>
            <w:vAlign w:val="center"/>
          </w:tcPr>
          <w:p w:rsidR="00E52515" w:rsidRPr="00B95FC7" w:rsidRDefault="00A63DF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</w:t>
            </w:r>
          </w:p>
        </w:tc>
        <w:tc>
          <w:tcPr>
            <w:tcW w:w="1563" w:type="dxa"/>
            <w:vAlign w:val="center"/>
          </w:tcPr>
          <w:p w:rsidR="00E52515" w:rsidRPr="00B95FC7" w:rsidRDefault="00E5251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54.8 vs 48.0</w:t>
            </w:r>
          </w:p>
        </w:tc>
        <w:tc>
          <w:tcPr>
            <w:tcW w:w="1377" w:type="dxa"/>
            <w:vAlign w:val="center"/>
          </w:tcPr>
          <w:p w:rsidR="00E52515" w:rsidRPr="00B95FC7" w:rsidRDefault="00686EB1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Mixed colonoscopy</w:t>
            </w:r>
          </w:p>
        </w:tc>
        <w:tc>
          <w:tcPr>
            <w:tcW w:w="1338" w:type="dxa"/>
            <w:vAlign w:val="center"/>
          </w:tcPr>
          <w:p w:rsidR="00E52515" w:rsidRPr="00B95FC7" w:rsidRDefault="00EA2668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Clear liquid</w:t>
            </w:r>
          </w:p>
        </w:tc>
        <w:tc>
          <w:tcPr>
            <w:tcW w:w="1114" w:type="dxa"/>
            <w:vAlign w:val="center"/>
          </w:tcPr>
          <w:p w:rsidR="00E52515" w:rsidRPr="00B95FC7" w:rsidRDefault="008D16E5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BBPS</w:t>
            </w:r>
          </w:p>
        </w:tc>
        <w:tc>
          <w:tcPr>
            <w:tcW w:w="1114" w:type="dxa"/>
            <w:vAlign w:val="center"/>
          </w:tcPr>
          <w:p w:rsidR="00E52515" w:rsidRPr="00B95FC7" w:rsidRDefault="002529D1" w:rsidP="00B95FC7">
            <w:pPr>
              <w:spacing w:line="240" w:lineRule="exact"/>
              <w:jc w:val="center"/>
              <w:rPr>
                <w:rFonts w:ascii="Calibri" w:hAnsi="Calibri"/>
              </w:rPr>
            </w:pPr>
            <w:r w:rsidRPr="00B95FC7">
              <w:rPr>
                <w:rFonts w:ascii="Calibri" w:hAnsi="Calibri"/>
              </w:rPr>
              <w:t>2-3 days before</w:t>
            </w:r>
          </w:p>
        </w:tc>
      </w:tr>
    </w:tbl>
    <w:p w:rsidR="000E3D1B" w:rsidRPr="00B95FC7" w:rsidRDefault="00A43A5E">
      <w:pPr>
        <w:rPr>
          <w:rFonts w:ascii="Calibri" w:hAnsi="Calibri"/>
        </w:rPr>
      </w:pPr>
      <w:r w:rsidRPr="00B95FC7">
        <w:rPr>
          <w:rFonts w:ascii="Calibri" w:hAnsi="Calibri"/>
        </w:rPr>
        <w:t xml:space="preserve">BP, bowel preparation; </w:t>
      </w:r>
      <w:r w:rsidR="004D3CA5" w:rsidRPr="00B95FC7">
        <w:rPr>
          <w:rFonts w:ascii="Calibri" w:hAnsi="Calibri"/>
        </w:rPr>
        <w:t xml:space="preserve">EPI, enhanced patient instruction; </w:t>
      </w:r>
      <w:r w:rsidRPr="00B95FC7">
        <w:rPr>
          <w:rFonts w:ascii="Calibri" w:hAnsi="Calibri"/>
        </w:rPr>
        <w:t xml:space="preserve">SPI, standard patient instructions; </w:t>
      </w:r>
      <w:r w:rsidR="00C81C52" w:rsidRPr="00B95FC7">
        <w:rPr>
          <w:rFonts w:ascii="Calibri" w:hAnsi="Calibri"/>
        </w:rPr>
        <w:t xml:space="preserve">SMS, short message service; </w:t>
      </w:r>
      <w:r w:rsidR="00543CC7" w:rsidRPr="00B95FC7">
        <w:rPr>
          <w:rFonts w:ascii="Calibri" w:hAnsi="Calibri"/>
        </w:rPr>
        <w:t xml:space="preserve">PEG, polyethylene glycol; </w:t>
      </w:r>
      <w:r w:rsidR="00C81C52" w:rsidRPr="00B95FC7">
        <w:rPr>
          <w:rFonts w:ascii="Calibri" w:hAnsi="Calibri"/>
        </w:rPr>
        <w:t xml:space="preserve">SPMC, sodium picosulfate with magnesium citrate, </w:t>
      </w:r>
      <w:r w:rsidR="00D51535" w:rsidRPr="00B95FC7">
        <w:rPr>
          <w:rFonts w:ascii="Calibri" w:hAnsi="Calibri"/>
        </w:rPr>
        <w:t>BBPS, Boston Bowel</w:t>
      </w:r>
      <w:r w:rsidR="00F666C6" w:rsidRPr="00B95FC7">
        <w:rPr>
          <w:rFonts w:ascii="Calibri" w:hAnsi="Calibri"/>
        </w:rPr>
        <w:t xml:space="preserve"> </w:t>
      </w:r>
      <w:r w:rsidR="00D51535" w:rsidRPr="00B95FC7">
        <w:rPr>
          <w:rFonts w:ascii="Calibri" w:hAnsi="Calibri"/>
        </w:rPr>
        <w:t xml:space="preserve">Preparation Scle; </w:t>
      </w:r>
      <w:r w:rsidR="00F666C6" w:rsidRPr="00B95FC7">
        <w:rPr>
          <w:rFonts w:ascii="Calibri" w:hAnsi="Calibri"/>
        </w:rPr>
        <w:t>ABPS, Aronchick Bowel Preparation Scale</w:t>
      </w:r>
      <w:r w:rsidR="0041414F" w:rsidRPr="00B95FC7">
        <w:rPr>
          <w:rFonts w:ascii="Calibri" w:hAnsi="Calibri"/>
        </w:rPr>
        <w:t xml:space="preserve">; OBPS, Ottawa Bowel Preparation Scale; </w:t>
      </w:r>
      <w:r w:rsidR="00593692" w:rsidRPr="00B95FC7">
        <w:rPr>
          <w:rFonts w:ascii="Calibri" w:hAnsi="Calibri"/>
        </w:rPr>
        <w:t xml:space="preserve">HCS, Harefield Cleansing Scale; </w:t>
      </w:r>
      <w:r w:rsidR="009C601B" w:rsidRPr="00B95FC7">
        <w:rPr>
          <w:rFonts w:ascii="Calibri" w:hAnsi="Calibri"/>
        </w:rPr>
        <w:t xml:space="preserve">UPAS, Universal Preparation Assessment scale; </w:t>
      </w:r>
      <w:r w:rsidR="00957E35" w:rsidRPr="00B95FC7">
        <w:rPr>
          <w:rFonts w:ascii="Calibri" w:hAnsi="Calibri"/>
        </w:rPr>
        <w:t>n.r., not reported.</w:t>
      </w:r>
    </w:p>
    <w:sectPr w:rsidR="000E3D1B" w:rsidRPr="00B95FC7" w:rsidSect="00842804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763E" w:rsidRDefault="0022763E" w:rsidP="000E5EFD">
      <w:r>
        <w:separator/>
      </w:r>
    </w:p>
  </w:endnote>
  <w:endnote w:type="continuationSeparator" w:id="0">
    <w:p w:rsidR="0022763E" w:rsidRDefault="0022763E" w:rsidP="000E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763E" w:rsidRDefault="0022763E" w:rsidP="000E5EFD">
      <w:r>
        <w:separator/>
      </w:r>
    </w:p>
  </w:footnote>
  <w:footnote w:type="continuationSeparator" w:id="0">
    <w:p w:rsidR="0022763E" w:rsidRDefault="0022763E" w:rsidP="000E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804"/>
    <w:rsid w:val="00002984"/>
    <w:rsid w:val="00060DC7"/>
    <w:rsid w:val="000C297D"/>
    <w:rsid w:val="000D37D6"/>
    <w:rsid w:val="000E3D1B"/>
    <w:rsid w:val="000E5EFD"/>
    <w:rsid w:val="00116084"/>
    <w:rsid w:val="001263A3"/>
    <w:rsid w:val="00160E18"/>
    <w:rsid w:val="00174B53"/>
    <w:rsid w:val="001A5DB5"/>
    <w:rsid w:val="001B3242"/>
    <w:rsid w:val="001C5F0C"/>
    <w:rsid w:val="00213F72"/>
    <w:rsid w:val="0022763E"/>
    <w:rsid w:val="0024061A"/>
    <w:rsid w:val="002529D1"/>
    <w:rsid w:val="00272935"/>
    <w:rsid w:val="002956D7"/>
    <w:rsid w:val="002A1448"/>
    <w:rsid w:val="00312633"/>
    <w:rsid w:val="00336562"/>
    <w:rsid w:val="003F56E0"/>
    <w:rsid w:val="0041414F"/>
    <w:rsid w:val="00434176"/>
    <w:rsid w:val="004670C3"/>
    <w:rsid w:val="00480103"/>
    <w:rsid w:val="00493318"/>
    <w:rsid w:val="004D3CA5"/>
    <w:rsid w:val="005170EC"/>
    <w:rsid w:val="00543CC7"/>
    <w:rsid w:val="00593692"/>
    <w:rsid w:val="005C0333"/>
    <w:rsid w:val="005D0048"/>
    <w:rsid w:val="005D2C68"/>
    <w:rsid w:val="005F54F6"/>
    <w:rsid w:val="005F58EB"/>
    <w:rsid w:val="006010D5"/>
    <w:rsid w:val="00654828"/>
    <w:rsid w:val="006634CF"/>
    <w:rsid w:val="00664278"/>
    <w:rsid w:val="00664499"/>
    <w:rsid w:val="00686EB1"/>
    <w:rsid w:val="00692BF6"/>
    <w:rsid w:val="006A0C36"/>
    <w:rsid w:val="006B16F5"/>
    <w:rsid w:val="006F1220"/>
    <w:rsid w:val="006F48CF"/>
    <w:rsid w:val="0070482B"/>
    <w:rsid w:val="00735C9E"/>
    <w:rsid w:val="007427B0"/>
    <w:rsid w:val="00743F29"/>
    <w:rsid w:val="00782F87"/>
    <w:rsid w:val="00842804"/>
    <w:rsid w:val="00860C64"/>
    <w:rsid w:val="008713BA"/>
    <w:rsid w:val="008B031E"/>
    <w:rsid w:val="008D16E5"/>
    <w:rsid w:val="008D4F1C"/>
    <w:rsid w:val="009001FD"/>
    <w:rsid w:val="0090345F"/>
    <w:rsid w:val="00922309"/>
    <w:rsid w:val="00957E35"/>
    <w:rsid w:val="00990C96"/>
    <w:rsid w:val="009C601B"/>
    <w:rsid w:val="009D4ECE"/>
    <w:rsid w:val="009F3590"/>
    <w:rsid w:val="009F582C"/>
    <w:rsid w:val="00A22D61"/>
    <w:rsid w:val="00A43A5E"/>
    <w:rsid w:val="00A63DF5"/>
    <w:rsid w:val="00A965EB"/>
    <w:rsid w:val="00AD1B32"/>
    <w:rsid w:val="00B0341B"/>
    <w:rsid w:val="00B0625D"/>
    <w:rsid w:val="00B3356F"/>
    <w:rsid w:val="00B37EF9"/>
    <w:rsid w:val="00B57834"/>
    <w:rsid w:val="00B95FC7"/>
    <w:rsid w:val="00BF5BA5"/>
    <w:rsid w:val="00C350BD"/>
    <w:rsid w:val="00C7326C"/>
    <w:rsid w:val="00C81C52"/>
    <w:rsid w:val="00C84F34"/>
    <w:rsid w:val="00CF42B8"/>
    <w:rsid w:val="00D01DF8"/>
    <w:rsid w:val="00D02B8A"/>
    <w:rsid w:val="00D22C82"/>
    <w:rsid w:val="00D51535"/>
    <w:rsid w:val="00D56DA3"/>
    <w:rsid w:val="00D57BAF"/>
    <w:rsid w:val="00D61EA3"/>
    <w:rsid w:val="00DD2A4A"/>
    <w:rsid w:val="00DE23FC"/>
    <w:rsid w:val="00E52515"/>
    <w:rsid w:val="00E8231A"/>
    <w:rsid w:val="00EA2668"/>
    <w:rsid w:val="00EB64AA"/>
    <w:rsid w:val="00EE0098"/>
    <w:rsid w:val="00EF39EB"/>
    <w:rsid w:val="00F10D7A"/>
    <w:rsid w:val="00F463AE"/>
    <w:rsid w:val="00F666C6"/>
    <w:rsid w:val="00F66DC5"/>
    <w:rsid w:val="00FB338A"/>
    <w:rsid w:val="00FD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22A482-FCFC-4ACE-8F1E-9D0785C69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2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2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5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E5EF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E5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E5E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99</cp:revision>
  <dcterms:created xsi:type="dcterms:W3CDTF">2020-03-07T05:30:00Z</dcterms:created>
  <dcterms:modified xsi:type="dcterms:W3CDTF">2020-03-23T13:40:00Z</dcterms:modified>
</cp:coreProperties>
</file>